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019"/>
        <w:gridCol w:w="1126"/>
      </w:tblGrid>
      <w:tr w:rsidR="00512680" w:rsidRPr="009078C3" w14:paraId="4A8A3B40" w14:textId="77777777" w:rsidTr="00277A94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649C8C3C" w14:textId="77777777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4BCC1F2" w14:textId="77777777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38694D30" w14:textId="77777777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01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3AC2EFF9" w14:textId="77777777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E5B8B7" w:themeFill="accent2" w:themeFillTint="66"/>
          </w:tcPr>
          <w:p w14:paraId="637CEC83" w14:textId="77777777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605F60AA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40FE20A" w14:textId="77777777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5F7C384B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60C3B1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43B952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296211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39A419DE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811E81" w14:textId="77777777" w:rsidR="006F1BF0" w:rsidRPr="009078C3" w:rsidRDefault="007721D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F0E4115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B8871A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C2C4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BB136E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1DE53E00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885412" w14:textId="77777777" w:rsidR="006F1BF0" w:rsidRPr="009078C3" w:rsidRDefault="00B021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CC3E49"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</w:tc>
      </w:tr>
      <w:tr w:rsidR="009748F3" w:rsidRPr="009078C3" w14:paraId="6621C2D5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70E396EC" w14:textId="77777777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09A658C8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83C63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B5DAF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9D135B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6AFC9918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8A247A" w14:textId="77777777" w:rsidR="006F1BF0" w:rsidRPr="009078C3" w:rsidRDefault="00CC3E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 w:rsidR="00B0212A"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  <w:r w:rsidR="00FA69C9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6035AC83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4DA898E4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FE516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8679F8" w14:textId="77777777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0C0201DA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40DCB1B" w14:textId="45328879" w:rsidR="006F1BF0" w:rsidRPr="009078C3" w:rsidRDefault="0047490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9748F3" w:rsidRPr="009078C3" w14:paraId="4B3CCF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6281867" w14:textId="77777777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76CA0BA2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6FA0821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16D9F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B4BBDD" w14:textId="77777777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7497CCBF" w14:textId="7777777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96B5D1" w14:textId="2A83F21E" w:rsidR="006F1BF0" w:rsidRPr="009078C3" w:rsidRDefault="0047490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6C2DA12B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02D37A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BD71A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BE58BA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505ECCD5" w14:textId="7777777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E4EB8E" w14:textId="22EC3AB9" w:rsidR="006F1BF0" w:rsidRPr="009078C3" w:rsidRDefault="0047490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6A4AFDC1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8CCEC1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E49DC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84AE36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7B1C10D3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BE6C3B" w14:textId="5B958C2B" w:rsidR="006F1BF0" w:rsidRPr="009078C3" w:rsidRDefault="0047490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98678F9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9F5CBB9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9566A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8FE478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1E3C943B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50F5D99" w14:textId="132F39F8" w:rsidR="006F1BF0" w:rsidRPr="009078C3" w:rsidRDefault="0047490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3322EA" w:rsidRPr="009078C3" w14:paraId="0B0BF273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6DB9964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9835E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585E3F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54245860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5F2B47" w14:textId="77777777" w:rsidR="006F1BF0" w:rsidRPr="009078C3" w:rsidRDefault="00B021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4F1626DE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460ED55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7DC19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9F89B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0643384A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D32A99" w14:textId="77777777" w:rsidR="006F1BF0" w:rsidRPr="009078C3" w:rsidRDefault="00E716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3498B07F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FDDF315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C33DB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22EA65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3F8713E3" w14:textId="77777777" w:rsidR="006F1BF0" w:rsidRPr="00F8656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86564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C12B439" w14:textId="15CFAB99" w:rsidR="006F1BF0" w:rsidRPr="009078C3" w:rsidRDefault="00277A9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5D6D2C14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0B7BE0B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0297E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89F53E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31924F8C" w14:textId="77777777" w:rsidR="006F1BF0" w:rsidRPr="00F8656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86564">
              <w:rPr>
                <w:rFonts w:ascii="Arial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50289CC" w14:textId="5AF6D184" w:rsidR="006F1BF0" w:rsidRPr="009078C3" w:rsidRDefault="00F865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553C75EF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040D45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1F7FC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5AB2A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06345B1B" w14:textId="77777777" w:rsidR="006F1BF0" w:rsidRPr="00F8656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86564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97BD0E" w14:textId="24D128EC" w:rsidR="006F1BF0" w:rsidRPr="009078C3" w:rsidRDefault="00277A94" w:rsidP="00277A9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59774414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85465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E83C6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61986C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25216E1B" w14:textId="77777777" w:rsidR="006F1BF0" w:rsidRPr="00F86564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86564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E89D9DA" w14:textId="071BAC19" w:rsidR="006F1BF0" w:rsidRPr="009078C3" w:rsidRDefault="00F865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758F35DE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7BA2D5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22B0F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EC3A5E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3787EFEE" w14:textId="77777777" w:rsidR="006F1BF0" w:rsidRPr="00B14EFA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14EFA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B14EFA">
              <w:rPr>
                <w:rFonts w:ascii="Arial" w:hAnsi="Arial" w:cs="Tahoma"/>
                <w:sz w:val="16"/>
                <w:szCs w:val="16"/>
              </w:rPr>
              <w:t>,</w:t>
            </w:r>
            <w:r w:rsidRPr="00B14EFA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50C57BF" w14:textId="4BA5DDB3" w:rsidR="006F1BF0" w:rsidRPr="009078C3" w:rsidRDefault="00B14EF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0762FEA2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126CAE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DFF96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6F7BA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4DE74E9E" w14:textId="77777777" w:rsidR="006F1BF0" w:rsidRPr="00C83676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C83676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DBFEFE5" w14:textId="3536F2B8" w:rsidR="006F1BF0" w:rsidRPr="009078C3" w:rsidRDefault="00C8367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08FEA878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BCF498A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4538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8CF37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3664860D" w14:textId="77777777" w:rsidR="006F1BF0" w:rsidRPr="00F8656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86564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977838E" w14:textId="10DA9D1D" w:rsidR="006F1BF0" w:rsidRPr="009078C3" w:rsidRDefault="00F865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8</w:t>
            </w:r>
            <w:r w:rsidR="00277A9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 12</w:t>
            </w:r>
          </w:p>
        </w:tc>
      </w:tr>
      <w:tr w:rsidR="00103B40" w:rsidRPr="009078C3" w14:paraId="352F2408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C91BAD1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DB8B8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94428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6CC9892A" w14:textId="77777777" w:rsidR="006F1BF0" w:rsidRPr="00F8656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86564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A9FF2B8" w14:textId="73D3FD5B" w:rsidR="006F1BF0" w:rsidRPr="009078C3" w:rsidRDefault="00277A9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</w:t>
            </w:r>
          </w:p>
        </w:tc>
      </w:tr>
      <w:tr w:rsidR="00103B40" w:rsidRPr="009078C3" w14:paraId="3F930104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C8620AB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A031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8BDC06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2C84A713" w14:textId="77777777" w:rsidR="006F1BF0" w:rsidRPr="00F8656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86564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80A5605" w14:textId="26AB916F" w:rsidR="006F1BF0" w:rsidRPr="009078C3" w:rsidRDefault="00277A9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</w:t>
            </w:r>
          </w:p>
        </w:tc>
      </w:tr>
      <w:tr w:rsidR="00103B40" w:rsidRPr="009078C3" w14:paraId="47CF2FE5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59AD265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861B4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D20BB2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7317AABD" w14:textId="77777777" w:rsidR="006F1BF0" w:rsidRPr="00B14EFA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14EFA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B14EFA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B14EFA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B14EFA">
              <w:rPr>
                <w:rFonts w:ascii="Arial" w:hAnsi="Arial" w:cs="Tahoma"/>
                <w:sz w:val="16"/>
                <w:szCs w:val="16"/>
              </w:rPr>
              <w:t>,</w:t>
            </w:r>
            <w:r w:rsidRPr="00B14EFA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DFE1742" w14:textId="77777777" w:rsidR="006F1BF0" w:rsidRPr="009078C3" w:rsidRDefault="00B021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47C1578A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26D33D6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6A9C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F5E82D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2AD8D5EC" w14:textId="77777777" w:rsidR="006F1BF0" w:rsidRPr="00F86564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F86564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9394D3" w14:textId="1EF70F17" w:rsidR="006F1BF0" w:rsidRPr="009078C3" w:rsidRDefault="00277A9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02D7B234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F4830C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8364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ACF34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6BFD17D8" w14:textId="77777777" w:rsidR="006F1BF0" w:rsidRPr="00277A94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highlight w:val="yellow"/>
              </w:rPr>
            </w:pPr>
            <w:r w:rsidRPr="00F86564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F86564">
              <w:rPr>
                <w:rFonts w:cs="Tahoma"/>
                <w:sz w:val="16"/>
                <w:szCs w:val="16"/>
              </w:rPr>
              <w:t>,</w:t>
            </w:r>
            <w:r w:rsidRPr="00F86564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88B6BF" w14:textId="070AAEF0" w:rsidR="006F1BF0" w:rsidRPr="009078C3" w:rsidRDefault="00277A9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ement   Figure E1</w:t>
            </w:r>
          </w:p>
        </w:tc>
      </w:tr>
      <w:tr w:rsidR="009748F3" w:rsidRPr="009078C3" w14:paraId="450B040E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27DC2F30" w14:textId="77777777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BEF9D4A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2A75FBB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10702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ACA073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709452D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53ACDA3" w14:textId="137C0572" w:rsidR="006F1BF0" w:rsidRPr="009078C3" w:rsidRDefault="00F23B4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ement   Figure E1</w:t>
            </w:r>
          </w:p>
        </w:tc>
      </w:tr>
      <w:tr w:rsidR="003322EA" w:rsidRPr="009078C3" w14:paraId="2F3E3226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271E6C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6AEC09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1F8DDD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5A9240C8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1C52C4F" w14:textId="17E9A176" w:rsidR="006F1BF0" w:rsidRDefault="00F23B4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  <w:p w14:paraId="37CC2F45" w14:textId="003C8B46" w:rsidR="00F23B42" w:rsidRPr="009078C3" w:rsidRDefault="00F23B4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3322EA" w:rsidRPr="009078C3" w14:paraId="162A89C3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016AB9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C21DF2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038F1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4D94C24F" w14:textId="77777777" w:rsidR="006F1BF0" w:rsidRPr="00277A9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F86564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97C5C17" w14:textId="5FCFDF3E" w:rsidR="00F86564" w:rsidRDefault="00F865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3</w:t>
            </w:r>
          </w:p>
          <w:p w14:paraId="5EEF1CA3" w14:textId="78E3E46F" w:rsidR="006F1BF0" w:rsidRPr="009078C3" w:rsidRDefault="00F865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lement Table E6</w:t>
            </w:r>
          </w:p>
        </w:tc>
      </w:tr>
      <w:tr w:rsidR="00103B40" w:rsidRPr="009078C3" w14:paraId="6F491369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8F3AA92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E38DB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C1585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5E65C7EF" w14:textId="77777777" w:rsidR="006F1BF0" w:rsidRPr="00F8656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F86564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B3CB405" w14:textId="3D1EAE16" w:rsidR="00F86564" w:rsidRDefault="00F865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0</w:t>
            </w:r>
          </w:p>
          <w:p w14:paraId="01B3F19F" w14:textId="59BF7BD8" w:rsidR="006F1BF0" w:rsidRPr="009078C3" w:rsidRDefault="00F865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gure 1</w:t>
            </w:r>
          </w:p>
        </w:tc>
      </w:tr>
      <w:tr w:rsidR="00103B40" w:rsidRPr="009078C3" w14:paraId="331696C9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17A9B41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A303F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DC4ED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35CA1AE0" w14:textId="77777777" w:rsidR="006F1BF0" w:rsidRPr="00277A94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8228D8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68912D" w14:textId="650629D6" w:rsidR="008228D8" w:rsidRDefault="008228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</w:t>
            </w:r>
          </w:p>
          <w:p w14:paraId="2575CBC2" w14:textId="4EF065D9" w:rsidR="006F1BF0" w:rsidRPr="009078C3" w:rsidRDefault="008228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lement Table E2</w:t>
            </w:r>
          </w:p>
        </w:tc>
      </w:tr>
      <w:tr w:rsidR="003322EA" w:rsidRPr="009078C3" w14:paraId="651AE8D5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4A37789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bookmarkStart w:id="0" w:name="_GoBack" w:colFirst="0" w:colLast="4"/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2D866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8B04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073D3FBA" w14:textId="77777777" w:rsidR="006F1BF0" w:rsidRPr="008228D8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28D8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8228D8">
              <w:rPr>
                <w:rFonts w:ascii="Arial" w:hAnsi="Arial" w:cs="Tahoma"/>
                <w:sz w:val="16"/>
                <w:szCs w:val="16"/>
              </w:rPr>
              <w:t>,</w:t>
            </w:r>
            <w:r w:rsidRPr="008228D8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C26EA1" w14:textId="3FE5EEE6" w:rsidR="006C2638" w:rsidRDefault="00277A94">
            <w:pPr>
              <w:pStyle w:val="ListParagraph"/>
              <w:spacing w:after="0" w:line="240" w:lineRule="auto"/>
              <w:ind w:left="-90" w:right="-68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US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2641B128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63251E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93E5C2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E238F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7FB02E5F" w14:textId="77777777" w:rsidR="006F1BF0" w:rsidRPr="008228D8" w:rsidRDefault="006F1BF0" w:rsidP="007A5A8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28D8">
              <w:rPr>
                <w:rFonts w:ascii="Arial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4F00021" w14:textId="01480B95" w:rsidR="006F1BF0" w:rsidRPr="009078C3" w:rsidRDefault="008228D8" w:rsidP="00277A9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 </w:t>
            </w:r>
            <w:r w:rsidR="00F8656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    </w:t>
            </w:r>
            <w:r w:rsidR="00277A9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bookmarkEnd w:id="0"/>
      <w:tr w:rsidR="00103B40" w:rsidRPr="009078C3" w14:paraId="0A24F8F7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13603BA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39D94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504E8E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61E28369" w14:textId="77777777" w:rsidR="006F1BF0" w:rsidRPr="008228D8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228D8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8228D8">
              <w:rPr>
                <w:rFonts w:ascii="Arial" w:hAnsi="Arial" w:cs="Tahoma"/>
                <w:sz w:val="16"/>
                <w:szCs w:val="16"/>
              </w:rPr>
              <w:t>CI</w:t>
            </w:r>
            <w:r w:rsidRPr="008228D8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9D84D94" w14:textId="5B841C35" w:rsidR="006F1BF0" w:rsidRPr="009078C3" w:rsidRDefault="008228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</w:t>
            </w:r>
          </w:p>
        </w:tc>
      </w:tr>
      <w:tr w:rsidR="003322EA" w:rsidRPr="009078C3" w14:paraId="043077A2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76FD92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EB44B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B861F2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10925A9B" w14:textId="77777777" w:rsidR="006F1BF0" w:rsidRPr="008228D8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8228D8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8228D8">
              <w:rPr>
                <w:rFonts w:cs="Tahoma"/>
                <w:sz w:val="16"/>
                <w:szCs w:val="16"/>
              </w:rPr>
              <w:t xml:space="preserve"> </w:t>
            </w:r>
            <w:r w:rsidRPr="008228D8">
              <w:rPr>
                <w:rFonts w:cs="Tahoma"/>
                <w:sz w:val="16"/>
                <w:szCs w:val="16"/>
              </w:rPr>
              <w:t>updating (i.e.</w:t>
            </w:r>
            <w:r w:rsidR="00DC06F9" w:rsidRPr="008228D8">
              <w:rPr>
                <w:rFonts w:cs="Tahoma"/>
                <w:sz w:val="16"/>
                <w:szCs w:val="16"/>
              </w:rPr>
              <w:t>,</w:t>
            </w:r>
            <w:r w:rsidRPr="008228D8">
              <w:rPr>
                <w:rFonts w:cs="Tahoma"/>
                <w:sz w:val="16"/>
                <w:szCs w:val="16"/>
              </w:rPr>
              <w:t xml:space="preserve"> </w:t>
            </w:r>
            <w:r w:rsidR="00DC06F9" w:rsidRPr="008228D8">
              <w:rPr>
                <w:rFonts w:cs="Tahoma"/>
                <w:sz w:val="16"/>
                <w:szCs w:val="16"/>
              </w:rPr>
              <w:t xml:space="preserve">model </w:t>
            </w:r>
            <w:r w:rsidRPr="008228D8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8228D8">
              <w:rPr>
                <w:rFonts w:cs="Tahoma"/>
                <w:sz w:val="16"/>
                <w:szCs w:val="16"/>
              </w:rPr>
              <w:t xml:space="preserve">model </w:t>
            </w:r>
            <w:r w:rsidRPr="008228D8">
              <w:rPr>
                <w:rFonts w:cs="Tahoma"/>
                <w:sz w:val="16"/>
                <w:szCs w:val="16"/>
              </w:rPr>
              <w:t>performance)</w:t>
            </w:r>
            <w:r w:rsidR="00DC06F9" w:rsidRPr="008228D8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9AAB00B" w14:textId="77777777" w:rsidR="006F1BF0" w:rsidRPr="009078C3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16E62" w:rsidRPr="009078C3" w14:paraId="4DB25E87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26A28F7" w14:textId="77777777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200104FD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EE12FDE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F634C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53D465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1207E436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CAA3F6" w14:textId="763B0554" w:rsidR="006F1BF0" w:rsidRPr="009078C3" w:rsidRDefault="0005277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7</w:t>
            </w:r>
          </w:p>
        </w:tc>
      </w:tr>
      <w:tr w:rsidR="003322EA" w:rsidRPr="009078C3" w14:paraId="33A56A40" w14:textId="77777777" w:rsidTr="00277A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229119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95743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9988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590DDB2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39CDBB5" w14:textId="77777777" w:rsidR="006F1BF0" w:rsidRPr="009078C3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51CE08A" w14:textId="77777777" w:rsidTr="00277A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BE9D544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A77E8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ACC473" w14:textId="7777777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06F9425A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73309E" w14:textId="51484CD1" w:rsidR="006F1BF0" w:rsidRPr="009078C3" w:rsidRDefault="0005277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4-17</w:t>
            </w:r>
          </w:p>
        </w:tc>
      </w:tr>
      <w:tr w:rsidR="00103B40" w:rsidRPr="009078C3" w14:paraId="13F0B84C" w14:textId="77777777" w:rsidTr="00277A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FDEB80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465FE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D9CA5B" w14:textId="77777777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6A34C9C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62D53B3" w14:textId="5DB7DDF1" w:rsidR="006F1BF0" w:rsidRPr="009078C3" w:rsidRDefault="0005277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6</w:t>
            </w:r>
          </w:p>
        </w:tc>
      </w:tr>
      <w:tr w:rsidR="00916E62" w:rsidRPr="009078C3" w14:paraId="2DBF946A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4DAECEA" w14:textId="77777777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A48965" w14:textId="77777777" w:rsidTr="00277A94">
        <w:trPr>
          <w:jc w:val="center"/>
        </w:trPr>
        <w:tc>
          <w:tcPr>
            <w:tcW w:w="1482" w:type="dxa"/>
            <w:shd w:val="clear" w:color="auto" w:fill="auto"/>
          </w:tcPr>
          <w:p w14:paraId="29AD8452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BA012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CAF3F4" w14:textId="77777777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56FDE016" w14:textId="77777777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48A8887" w14:textId="71CA5597" w:rsidR="006F1BF0" w:rsidRPr="009078C3" w:rsidRDefault="00C1419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0</w:t>
            </w:r>
          </w:p>
        </w:tc>
      </w:tr>
      <w:tr w:rsidR="00103B40" w:rsidRPr="009078C3" w14:paraId="6E53F3D9" w14:textId="77777777" w:rsidTr="00277A94">
        <w:trPr>
          <w:jc w:val="center"/>
        </w:trPr>
        <w:tc>
          <w:tcPr>
            <w:tcW w:w="1482" w:type="dxa"/>
            <w:shd w:val="clear" w:color="auto" w:fill="auto"/>
          </w:tcPr>
          <w:p w14:paraId="1037C62E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BA880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028DDF" w14:textId="77777777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19" w:type="dxa"/>
            <w:shd w:val="clear" w:color="auto" w:fill="auto"/>
            <w:vAlign w:val="center"/>
          </w:tcPr>
          <w:p w14:paraId="6609AFD3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AB2FC2" w14:textId="659DFE85" w:rsidR="006F1BF0" w:rsidRPr="009078C3" w:rsidRDefault="0047490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</w:t>
            </w:r>
          </w:p>
        </w:tc>
      </w:tr>
    </w:tbl>
    <w:p w14:paraId="25BECBE3" w14:textId="77777777" w:rsidR="00704584" w:rsidRPr="00E40952" w:rsidRDefault="00704584">
      <w:pPr>
        <w:rPr>
          <w:sz w:val="18"/>
          <w:szCs w:val="18"/>
        </w:rPr>
      </w:pPr>
    </w:p>
    <w:p w14:paraId="23A08747" w14:textId="77777777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451E44" w14:textId="77777777" w:rsidR="00B3776B" w:rsidRDefault="00B3776B" w:rsidP="006F1BF0">
      <w:pPr>
        <w:spacing w:after="0" w:line="240" w:lineRule="auto"/>
      </w:pPr>
      <w:r>
        <w:separator/>
      </w:r>
    </w:p>
  </w:endnote>
  <w:endnote w:type="continuationSeparator" w:id="0">
    <w:p w14:paraId="07AE876E" w14:textId="77777777" w:rsidR="00B3776B" w:rsidRDefault="00B3776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C7F0BF" w14:textId="77777777" w:rsidR="00B3776B" w:rsidRDefault="00B3776B" w:rsidP="006F1BF0">
      <w:pPr>
        <w:spacing w:after="0" w:line="240" w:lineRule="auto"/>
      </w:pPr>
      <w:r>
        <w:separator/>
      </w:r>
    </w:p>
  </w:footnote>
  <w:footnote w:type="continuationSeparator" w:id="0">
    <w:p w14:paraId="2F008D82" w14:textId="77777777" w:rsidR="00B3776B" w:rsidRDefault="00B3776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E9FFD" w14:textId="77777777" w:rsidR="00512680" w:rsidRDefault="00512680" w:rsidP="00DE0E1D">
    <w:pPr>
      <w:pStyle w:val="Header"/>
      <w:ind w:left="-709" w:firstLine="0"/>
    </w:pPr>
    <w:r>
      <w:t xml:space="preserve">TRIPOD Checklist: </w:t>
    </w:r>
    <w:r w:rsidR="00AB63D0">
      <w:t xml:space="preserve">Prediction </w:t>
    </w:r>
    <w:r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315DB"/>
    <w:rsid w:val="00052779"/>
    <w:rsid w:val="000659B0"/>
    <w:rsid w:val="000A3FC9"/>
    <w:rsid w:val="00103B40"/>
    <w:rsid w:val="001051E3"/>
    <w:rsid w:val="001429DD"/>
    <w:rsid w:val="0015286F"/>
    <w:rsid w:val="001A276D"/>
    <w:rsid w:val="001C04D1"/>
    <w:rsid w:val="001C4655"/>
    <w:rsid w:val="001E6316"/>
    <w:rsid w:val="001F0046"/>
    <w:rsid w:val="00225889"/>
    <w:rsid w:val="002360AE"/>
    <w:rsid w:val="00253BBF"/>
    <w:rsid w:val="00277A94"/>
    <w:rsid w:val="003322EA"/>
    <w:rsid w:val="00366EFC"/>
    <w:rsid w:val="00402C5D"/>
    <w:rsid w:val="00465A10"/>
    <w:rsid w:val="00472703"/>
    <w:rsid w:val="00474907"/>
    <w:rsid w:val="00483702"/>
    <w:rsid w:val="00512680"/>
    <w:rsid w:val="00581B4E"/>
    <w:rsid w:val="00591D54"/>
    <w:rsid w:val="005E3F87"/>
    <w:rsid w:val="00606619"/>
    <w:rsid w:val="0066069B"/>
    <w:rsid w:val="006630C4"/>
    <w:rsid w:val="0067255C"/>
    <w:rsid w:val="00677E77"/>
    <w:rsid w:val="006B2879"/>
    <w:rsid w:val="006C2638"/>
    <w:rsid w:val="006D790E"/>
    <w:rsid w:val="006F1BF0"/>
    <w:rsid w:val="00704584"/>
    <w:rsid w:val="007333E2"/>
    <w:rsid w:val="00764CD4"/>
    <w:rsid w:val="007721DF"/>
    <w:rsid w:val="007A5159"/>
    <w:rsid w:val="007A5A8B"/>
    <w:rsid w:val="007B710F"/>
    <w:rsid w:val="007D6588"/>
    <w:rsid w:val="008015DB"/>
    <w:rsid w:val="0082196B"/>
    <w:rsid w:val="008228D8"/>
    <w:rsid w:val="008639D6"/>
    <w:rsid w:val="008E0873"/>
    <w:rsid w:val="008F4349"/>
    <w:rsid w:val="009078C3"/>
    <w:rsid w:val="00916E62"/>
    <w:rsid w:val="00964E2D"/>
    <w:rsid w:val="009748F3"/>
    <w:rsid w:val="00984CBB"/>
    <w:rsid w:val="009E4EBE"/>
    <w:rsid w:val="00A14F82"/>
    <w:rsid w:val="00A639EC"/>
    <w:rsid w:val="00AB63D0"/>
    <w:rsid w:val="00AC5F77"/>
    <w:rsid w:val="00B0212A"/>
    <w:rsid w:val="00B10311"/>
    <w:rsid w:val="00B14EFA"/>
    <w:rsid w:val="00B3776B"/>
    <w:rsid w:val="00B44919"/>
    <w:rsid w:val="00B8331B"/>
    <w:rsid w:val="00B95FA8"/>
    <w:rsid w:val="00BC6D7F"/>
    <w:rsid w:val="00BE1F16"/>
    <w:rsid w:val="00BF4040"/>
    <w:rsid w:val="00C0657C"/>
    <w:rsid w:val="00C104D5"/>
    <w:rsid w:val="00C14192"/>
    <w:rsid w:val="00C765D8"/>
    <w:rsid w:val="00C83053"/>
    <w:rsid w:val="00C83676"/>
    <w:rsid w:val="00C928F1"/>
    <w:rsid w:val="00CB6AEF"/>
    <w:rsid w:val="00CC3E49"/>
    <w:rsid w:val="00D004AB"/>
    <w:rsid w:val="00D671AF"/>
    <w:rsid w:val="00DC06F9"/>
    <w:rsid w:val="00DC1E65"/>
    <w:rsid w:val="00DE0E1D"/>
    <w:rsid w:val="00E31ECE"/>
    <w:rsid w:val="00E33B0A"/>
    <w:rsid w:val="00E40952"/>
    <w:rsid w:val="00E45712"/>
    <w:rsid w:val="00E463E4"/>
    <w:rsid w:val="00E71683"/>
    <w:rsid w:val="00ED4B64"/>
    <w:rsid w:val="00F13104"/>
    <w:rsid w:val="00F23B42"/>
    <w:rsid w:val="00F315C8"/>
    <w:rsid w:val="00F86564"/>
    <w:rsid w:val="00FA69C9"/>
    <w:rsid w:val="00FB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84E396"/>
  <w15:docId w15:val="{27490F9E-B8D9-4CA2-B5FA-A683E5489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803</Words>
  <Characters>4580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RIPOD checklist</vt:lpstr>
      <vt:lpstr>TRIPOD checklist</vt:lpstr>
    </vt:vector>
  </TitlesOfParts>
  <Company>University of Oxford</Company>
  <LinksUpToDate>false</LinksUpToDate>
  <CharactersWithSpaces>53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Ren,Yuanfang</cp:lastModifiedBy>
  <cp:revision>7</cp:revision>
  <cp:lastPrinted>2015-01-12T21:03:00Z</cp:lastPrinted>
  <dcterms:created xsi:type="dcterms:W3CDTF">2019-01-18T21:28:00Z</dcterms:created>
  <dcterms:modified xsi:type="dcterms:W3CDTF">2021-08-19T21:32:00Z</dcterms:modified>
</cp:coreProperties>
</file>